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D94" w:rsidRPr="00B31368" w:rsidRDefault="00E50D94">
      <w:pPr>
        <w:rPr>
          <w:b/>
          <w:lang w:val="en-US"/>
        </w:rPr>
      </w:pPr>
      <w:r w:rsidRPr="00B31368">
        <w:rPr>
          <w:b/>
          <w:lang w:val="en-US"/>
        </w:rPr>
        <w:t>S</w:t>
      </w:r>
      <w:r w:rsidR="00331F6F" w:rsidRPr="00B31368">
        <w:rPr>
          <w:b/>
          <w:lang w:val="en-US"/>
        </w:rPr>
        <w:t>3</w:t>
      </w:r>
      <w:r w:rsidRPr="00B31368">
        <w:rPr>
          <w:b/>
          <w:lang w:val="en-US"/>
        </w:rPr>
        <w:t xml:space="preserve"> Table. Comparison of categorical variables between fallers and non-faller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2020"/>
        <w:gridCol w:w="1242"/>
        <w:gridCol w:w="1276"/>
        <w:gridCol w:w="1318"/>
        <w:gridCol w:w="1659"/>
      </w:tblGrid>
      <w:tr w:rsidR="00C7201A" w:rsidRPr="00B31368" w:rsidTr="00C7201A">
        <w:trPr>
          <w:cantSplit/>
          <w:tblHeader/>
        </w:trPr>
        <w:tc>
          <w:tcPr>
            <w:tcW w:w="1949" w:type="dxa"/>
            <w:vAlign w:val="center"/>
          </w:tcPr>
          <w:p w:rsidR="00C7201A" w:rsidRPr="00B31368" w:rsidRDefault="00C7201A">
            <w:pPr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Feature</w:t>
            </w:r>
          </w:p>
        </w:tc>
        <w:tc>
          <w:tcPr>
            <w:tcW w:w="2020" w:type="dxa"/>
            <w:vAlign w:val="center"/>
          </w:tcPr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Value</w:t>
            </w:r>
          </w:p>
        </w:tc>
        <w:tc>
          <w:tcPr>
            <w:tcW w:w="1242" w:type="dxa"/>
            <w:vAlign w:val="center"/>
          </w:tcPr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Low-risk subjects</w:t>
            </w:r>
          </w:p>
        </w:tc>
        <w:tc>
          <w:tcPr>
            <w:tcW w:w="1276" w:type="dxa"/>
            <w:vAlign w:val="center"/>
          </w:tcPr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High-risk subjects</w:t>
            </w:r>
          </w:p>
        </w:tc>
        <w:tc>
          <w:tcPr>
            <w:tcW w:w="1318" w:type="dxa"/>
            <w:vAlign w:val="center"/>
          </w:tcPr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p-value</w:t>
            </w:r>
          </w:p>
        </w:tc>
        <w:tc>
          <w:tcPr>
            <w:tcW w:w="1659" w:type="dxa"/>
          </w:tcPr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 xml:space="preserve">FDR-adjusted </w:t>
            </w:r>
          </w:p>
          <w:p w:rsidR="00C7201A" w:rsidRPr="00B31368" w:rsidRDefault="00C7201A" w:rsidP="00F40943">
            <w:pPr>
              <w:jc w:val="center"/>
              <w:rPr>
                <w:b/>
                <w:lang w:val="en-US"/>
              </w:rPr>
            </w:pPr>
            <w:r w:rsidRPr="00B31368">
              <w:rPr>
                <w:b/>
                <w:lang w:val="en-US"/>
              </w:rPr>
              <w:t>p-value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Gender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Female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6 (59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6.2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35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Male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2 (40.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Falls in the previous year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8 (66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275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4 (33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6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Smoking habit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In past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7 (21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76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2 (56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9 (22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lcohol consumption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In past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6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ever;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2 (56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 (61.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occasionally;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Usuall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6 (35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  <w:trHeight w:val="108"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Depression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0 (85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8 (14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xiety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4 (65.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 w:val="restart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4 (34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Urinary incontinency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4 (81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 (84.6)</w:t>
            </w:r>
          </w:p>
        </w:tc>
        <w:tc>
          <w:tcPr>
            <w:tcW w:w="1318" w:type="dxa"/>
            <w:vMerge w:val="restart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4 (18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proofErr w:type="spellStart"/>
            <w:r w:rsidRPr="00B31368">
              <w:rPr>
                <w:lang w:val="en-US"/>
              </w:rPr>
              <w:t>Osteoarthitis</w:t>
            </w:r>
            <w:proofErr w:type="spellEnd"/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0 (39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37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8 (60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6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Hypertension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0 (31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8 (68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Diabete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0 (7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8 (29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Hearing loss and/or vestibular problem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0 (7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8 (29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Cancer history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3 (88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Parkinson diseas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8 (10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9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lzheimer diseas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8 (10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sthma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2 (95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Cardiovascular diseas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8 (60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205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0 (39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Independent lif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1 (16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464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7 (83.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Health compared with that of age group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Much healthi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 (3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(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379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Healthi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0 (23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As healthy a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7 (60.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Less health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Much less health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0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Problems with headache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5 (8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 (84.6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3 (1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  <w:trHeight w:val="441"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Shortage of breath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8 (53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12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882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only if going uphill/hurrying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6 (43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Problems with Walking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proofErr w:type="spellStart"/>
            <w:r w:rsidRPr="00B31368">
              <w:rPr>
                <w:lang w:val="en-US"/>
              </w:rPr>
              <w:t>Nonambulant</w:t>
            </w:r>
            <w:proofErr w:type="spellEnd"/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.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931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Uses walking aid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3 (1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Gait problem</w:t>
            </w:r>
          </w:p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(no aid)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.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 problem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0 (7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nocturnal awakening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ev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6 (2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89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Rarel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4 (42.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Alway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Often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9 (30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 (38.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tipsychotic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6 (98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.5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tidepressant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0 (93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9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 (6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tiemetic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5 (97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.3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sedatives and hypnotic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6 (90.6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.3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medicines for Parkinson's diseas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8 (10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9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tihypertensive or antiarrhythmic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2 (32.8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0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51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6 (67.1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algesic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2 (87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6 (12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ntiepileptic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5 (97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.3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 xml:space="preserve">Better vision in 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Rainy da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7 (44.5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6.15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Sunny da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1 (55.4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rFonts w:ascii="Times" w:hAnsi="Times" w:cs="Times"/>
                <w:lang w:val="en-US"/>
              </w:rPr>
              <w:t>Blindness when going outdoor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4 (42.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 xml:space="preserve"> 5 (38.5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4 (57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 (61.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Cataract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4 (18.7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0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714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4 (81.2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proofErr w:type="spellStart"/>
            <w:r w:rsidRPr="00B31368">
              <w:rPr>
                <w:lang w:val="en-US"/>
              </w:rPr>
              <w:t>Pseudophakia</w:t>
            </w:r>
            <w:proofErr w:type="spellEnd"/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1 (63.2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29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7 (36.7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Glaucoma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3 (88.2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7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7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ge-related macular degeneration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3 (88.2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5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2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Other retinal degeneration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0 (78.1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3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49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8 (21.8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7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Use of bi/multi-focal  glasse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8 (92.1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 (92.3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73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.8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6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Use of prescribed glasse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1 (55.4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 (84.62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73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7 (44.5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3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lastRenderedPageBreak/>
              <w:t>Recent worsening of visual acuity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8 (68.7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5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353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0 (31.2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6 (46.1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 xml:space="preserve">Recent refraction change 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23 (96.0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3 (10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 (3.9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Use of eye drop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5 (82.0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2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443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bottom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3 (17.97)</w:t>
            </w:r>
          </w:p>
        </w:tc>
        <w:tc>
          <w:tcPr>
            <w:tcW w:w="1276" w:type="dxa"/>
            <w:vAlign w:val="bottom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0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Living with</w:t>
            </w:r>
          </w:p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Alone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8 (21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16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Spouse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1 (32.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 (38.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Famil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9 (46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 (61.5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Type of hous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Condominium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1 (78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 (84.6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863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Single apartment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6 (2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Job type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Merchant /</w:t>
            </w:r>
            <w:r w:rsidRPr="00B31368">
              <w:t xml:space="preserve"> </w:t>
            </w:r>
            <w:r w:rsidRPr="00B31368">
              <w:rPr>
                <w:lang w:val="en-US"/>
              </w:rPr>
              <w:t>craftsman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(0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74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Work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Employed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5 (11.7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Freelanc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 (6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Oth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1 (63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Retired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9 (30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95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88 (68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Frequency pushing/dragging heavy load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ever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7 (44.5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 (38.5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217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Occasionall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56 (43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-2 per week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7.0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Dail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0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  <w:trHeight w:val="485"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ttendance at religious service in previous month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2 (56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7 (53.8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89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2 (32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0.8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ttendance at club meeting in previous month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6 (28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3 (23.1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.000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2 (71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Owns or cares for a pet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Yes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092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0.754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No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0 (85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 (69.2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Contact with family/friends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Sufficient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4 (18.8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 (7.7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579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Insufficient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90 (70.3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 (76.9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 w:val="restart"/>
            <w:vAlign w:val="center"/>
          </w:tcPr>
          <w:p w:rsidR="001245BC" w:rsidRPr="00B31368" w:rsidRDefault="001245BC" w:rsidP="001245BC">
            <w:pPr>
              <w:rPr>
                <w:lang w:val="en-US"/>
              </w:rPr>
            </w:pPr>
            <w:r w:rsidRPr="00B31368">
              <w:rPr>
                <w:lang w:val="en-US"/>
              </w:rPr>
              <w:t>Ability to raise € 350 in an emergency</w:t>
            </w:r>
          </w:p>
        </w:tc>
        <w:tc>
          <w:tcPr>
            <w:tcW w:w="2020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rFonts w:ascii="Times" w:hAnsi="Times" w:cs="Times"/>
                <w:lang w:val="en-US"/>
              </w:rPr>
              <w:t>No difficult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08 (84.4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1 (84.6)</w:t>
            </w:r>
          </w:p>
        </w:tc>
        <w:tc>
          <w:tcPr>
            <w:tcW w:w="1318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.846</w:t>
            </w:r>
          </w:p>
        </w:tc>
        <w:tc>
          <w:tcPr>
            <w:tcW w:w="1659" w:type="dxa"/>
            <w:vMerge w:val="restart"/>
            <w:vAlign w:val="center"/>
          </w:tcPr>
          <w:p w:rsidR="001245BC" w:rsidRPr="00B31368" w:rsidRDefault="001245BC" w:rsidP="001245BC">
            <w:pPr>
              <w:jc w:val="center"/>
            </w:pPr>
            <w:r w:rsidRPr="00B31368">
              <w:rPr>
                <w:lang w:val="en-US"/>
              </w:rPr>
              <w:t>1.000</w:t>
            </w: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C7201A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rFonts w:ascii="Times" w:hAnsi="Times" w:cs="Times"/>
                <w:lang w:val="en-US"/>
              </w:rPr>
              <w:t>A little difficult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4 (3.1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0 (0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  <w:tr w:rsidR="001245BC" w:rsidRPr="00B31368" w:rsidTr="001245BC">
        <w:trPr>
          <w:cantSplit/>
        </w:trPr>
        <w:tc>
          <w:tcPr>
            <w:tcW w:w="1949" w:type="dxa"/>
            <w:vMerge/>
            <w:vAlign w:val="center"/>
          </w:tcPr>
          <w:p w:rsidR="001245BC" w:rsidRPr="00B31368" w:rsidRDefault="001245BC" w:rsidP="00C7201A">
            <w:pPr>
              <w:rPr>
                <w:lang w:val="en-US"/>
              </w:rPr>
            </w:pPr>
          </w:p>
        </w:tc>
        <w:tc>
          <w:tcPr>
            <w:tcW w:w="2020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rFonts w:ascii="Times" w:hAnsi="Times" w:cs="Times"/>
                <w:lang w:val="en-US"/>
              </w:rPr>
              <w:t>Lot of difficulty</w:t>
            </w:r>
          </w:p>
        </w:tc>
        <w:tc>
          <w:tcPr>
            <w:tcW w:w="1242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14 (10.9)</w:t>
            </w:r>
          </w:p>
        </w:tc>
        <w:tc>
          <w:tcPr>
            <w:tcW w:w="1276" w:type="dxa"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  <w:r w:rsidRPr="00B31368">
              <w:rPr>
                <w:lang w:val="en-US"/>
              </w:rPr>
              <w:t>2 (15.4)</w:t>
            </w:r>
          </w:p>
        </w:tc>
        <w:tc>
          <w:tcPr>
            <w:tcW w:w="1318" w:type="dxa"/>
            <w:vMerge/>
            <w:vAlign w:val="center"/>
          </w:tcPr>
          <w:p w:rsidR="001245BC" w:rsidRPr="00B31368" w:rsidRDefault="001245BC" w:rsidP="00C7201A">
            <w:pPr>
              <w:jc w:val="center"/>
              <w:rPr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:rsidR="001245BC" w:rsidRPr="00B31368" w:rsidRDefault="001245BC" w:rsidP="001245BC">
            <w:pPr>
              <w:jc w:val="center"/>
              <w:rPr>
                <w:lang w:val="en-US"/>
              </w:rPr>
            </w:pPr>
          </w:p>
        </w:tc>
      </w:tr>
    </w:tbl>
    <w:p w:rsidR="00153A26" w:rsidRPr="00B31368" w:rsidRDefault="00153A26" w:rsidP="00407411">
      <w:pPr>
        <w:spacing w:after="0" w:line="240" w:lineRule="auto"/>
        <w:rPr>
          <w:lang w:val="en-US"/>
        </w:rPr>
      </w:pPr>
    </w:p>
    <w:p w:rsidR="006461A7" w:rsidRPr="00153A26" w:rsidRDefault="006461A7" w:rsidP="006461A7">
      <w:pPr>
        <w:rPr>
          <w:lang w:val="en-US"/>
        </w:rPr>
      </w:pPr>
      <w:r w:rsidRPr="00B31368">
        <w:rPr>
          <w:lang w:val="en-US"/>
        </w:rPr>
        <w:t>FDR: False Detection Rate</w:t>
      </w:r>
      <w:bookmarkStart w:id="0" w:name="_GoBack"/>
      <w:bookmarkEnd w:id="0"/>
    </w:p>
    <w:p w:rsidR="006461A7" w:rsidRPr="0074783E" w:rsidRDefault="006461A7" w:rsidP="00407411">
      <w:pPr>
        <w:spacing w:after="0" w:line="240" w:lineRule="auto"/>
        <w:rPr>
          <w:lang w:val="en-US"/>
        </w:rPr>
      </w:pPr>
    </w:p>
    <w:sectPr w:rsidR="006461A7" w:rsidRPr="0074783E" w:rsidSect="00F40943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D3697"/>
    <w:rsid w:val="00002C24"/>
    <w:rsid w:val="00033BDA"/>
    <w:rsid w:val="000576DC"/>
    <w:rsid w:val="000E5F6A"/>
    <w:rsid w:val="001245BC"/>
    <w:rsid w:val="00153A26"/>
    <w:rsid w:val="001A2E6B"/>
    <w:rsid w:val="002D3697"/>
    <w:rsid w:val="00331F6F"/>
    <w:rsid w:val="003448B8"/>
    <w:rsid w:val="00352790"/>
    <w:rsid w:val="00352C02"/>
    <w:rsid w:val="003742BC"/>
    <w:rsid w:val="00381F85"/>
    <w:rsid w:val="00383E5F"/>
    <w:rsid w:val="00407411"/>
    <w:rsid w:val="00427157"/>
    <w:rsid w:val="004B6634"/>
    <w:rsid w:val="00532EE6"/>
    <w:rsid w:val="00541888"/>
    <w:rsid w:val="0056037A"/>
    <w:rsid w:val="006461A7"/>
    <w:rsid w:val="006A3BDF"/>
    <w:rsid w:val="006B361C"/>
    <w:rsid w:val="006D1F24"/>
    <w:rsid w:val="00711024"/>
    <w:rsid w:val="0074783E"/>
    <w:rsid w:val="0079636F"/>
    <w:rsid w:val="00817ACC"/>
    <w:rsid w:val="008622BF"/>
    <w:rsid w:val="008C4550"/>
    <w:rsid w:val="008D3C29"/>
    <w:rsid w:val="00A83605"/>
    <w:rsid w:val="00A91A1F"/>
    <w:rsid w:val="00A92C13"/>
    <w:rsid w:val="00B31368"/>
    <w:rsid w:val="00B57176"/>
    <w:rsid w:val="00B64FDC"/>
    <w:rsid w:val="00B66438"/>
    <w:rsid w:val="00BA4DC1"/>
    <w:rsid w:val="00BD7550"/>
    <w:rsid w:val="00BF15FC"/>
    <w:rsid w:val="00C7201A"/>
    <w:rsid w:val="00CF67C7"/>
    <w:rsid w:val="00D269CB"/>
    <w:rsid w:val="00E50D94"/>
    <w:rsid w:val="00EA35A7"/>
    <w:rsid w:val="00F40943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D6D142-A506-49EB-B6AD-2C1440105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EA35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3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3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3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3EE82-465E-4824-8186-E6D64AB2A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Paolo</cp:lastModifiedBy>
  <cp:revision>8</cp:revision>
  <cp:lastPrinted>2016-10-23T08:10:00Z</cp:lastPrinted>
  <dcterms:created xsi:type="dcterms:W3CDTF">2016-11-04T18:39:00Z</dcterms:created>
  <dcterms:modified xsi:type="dcterms:W3CDTF">2017-03-12T15:41:00Z</dcterms:modified>
</cp:coreProperties>
</file>